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76" w:tblpY="1735"/>
        <w:tblW w:w="6346" w:type="dxa"/>
        <w:tblLayout w:type="fixed"/>
        <w:tblLook w:val="04A0" w:firstRow="1" w:lastRow="0" w:firstColumn="1" w:lastColumn="0" w:noHBand="0" w:noVBand="1"/>
      </w:tblPr>
      <w:tblGrid>
        <w:gridCol w:w="1728"/>
        <w:gridCol w:w="93"/>
        <w:gridCol w:w="1437"/>
        <w:gridCol w:w="93"/>
        <w:gridCol w:w="1437"/>
        <w:gridCol w:w="93"/>
        <w:gridCol w:w="1372"/>
        <w:gridCol w:w="93"/>
      </w:tblGrid>
      <w:tr w:rsidR="00197C97" w:rsidRPr="00BA3020" w14:paraId="0660C6B6" w14:textId="77777777" w:rsidTr="008347E6">
        <w:trPr>
          <w:gridAfter w:val="1"/>
          <w:wAfter w:w="93" w:type="dxa"/>
          <w:trHeight w:val="300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FD07" w14:textId="77777777" w:rsidR="00197C97" w:rsidRPr="00BA3020" w:rsidRDefault="00197C97" w:rsidP="00197C9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A3020">
              <w:rPr>
                <w:rFonts w:ascii="Arial" w:hAnsi="Arial" w:cs="Arial"/>
                <w:b/>
                <w:sz w:val="18"/>
                <w:szCs w:val="18"/>
              </w:rPr>
              <w:t>Agency ID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D4A1" w14:textId="77777777" w:rsidR="00197C97" w:rsidRPr="00BA3020" w:rsidRDefault="00197C97" w:rsidP="00197C9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A302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MAA (μg/g)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EB39" w14:textId="77777777" w:rsidR="00197C97" w:rsidRPr="00BA3020" w:rsidRDefault="00197C97" w:rsidP="00197C9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A302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EG  (μg/g)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4AF2A" w14:textId="77777777" w:rsidR="00197C97" w:rsidRPr="00BA3020" w:rsidRDefault="00197C97" w:rsidP="00197C9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A302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B (μg/g)</w:t>
            </w:r>
          </w:p>
        </w:tc>
      </w:tr>
      <w:tr w:rsidR="00B93CA6" w:rsidRPr="00BA3020" w14:paraId="6BFBB70D" w14:textId="77777777" w:rsidTr="008347E6">
        <w:trPr>
          <w:gridAfter w:val="1"/>
          <w:wAfter w:w="93" w:type="dxa"/>
          <w:trHeight w:val="280"/>
        </w:trPr>
        <w:tc>
          <w:tcPr>
            <w:tcW w:w="172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3EF89" w14:textId="01D31EEF" w:rsidR="00B93CA6" w:rsidRPr="00BA3020" w:rsidRDefault="00B93CA6" w:rsidP="00B93CA6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BA30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ubbs</w:t>
            </w:r>
            <w:proofErr w:type="spellEnd"/>
            <w:r w:rsidRPr="00BA30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0630 </w:t>
            </w:r>
            <w:proofErr w:type="spellStart"/>
            <w:r w:rsidRPr="00BA30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362F" w14:textId="5DD6F688" w:rsidR="00B93CA6" w:rsidRPr="00BA3020" w:rsidRDefault="00B93CA6" w:rsidP="00B93C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30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4 ± 0.084</w:t>
            </w:r>
          </w:p>
        </w:tc>
        <w:tc>
          <w:tcPr>
            <w:tcW w:w="15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73A0" w14:textId="54382A8D" w:rsidR="00B93CA6" w:rsidRPr="00BA3020" w:rsidRDefault="00B93CA6" w:rsidP="00B93CA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A30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B710" w14:textId="723F7864" w:rsidR="00B93CA6" w:rsidRPr="00BA3020" w:rsidRDefault="00B93CA6" w:rsidP="00B93C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30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6 ± 0.191</w:t>
            </w:r>
          </w:p>
        </w:tc>
      </w:tr>
      <w:tr w:rsidR="00B93CA6" w:rsidRPr="00BA3020" w14:paraId="6A687A81" w14:textId="77777777" w:rsidTr="008347E6">
        <w:trPr>
          <w:gridAfter w:val="1"/>
          <w:wAfter w:w="93" w:type="dxa"/>
          <w:trHeight w:val="28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708C" w14:textId="1B4B2359" w:rsidR="00B93CA6" w:rsidRPr="00BA3020" w:rsidRDefault="00B93CA6" w:rsidP="00B93CA6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BA30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ubbs</w:t>
            </w:r>
            <w:proofErr w:type="spellEnd"/>
            <w:r w:rsidRPr="00BA30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0805 </w:t>
            </w:r>
            <w:proofErr w:type="spellStart"/>
            <w:r w:rsidRPr="00BA30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8A64" w14:textId="548799F9" w:rsidR="00B93CA6" w:rsidRPr="00BA3020" w:rsidRDefault="00B93CA6" w:rsidP="00B93C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30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5 ± 0.05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0EDF" w14:textId="133B32C8" w:rsidR="00B93CA6" w:rsidRPr="00BA3020" w:rsidRDefault="00B93CA6" w:rsidP="00B93CA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A30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541B" w14:textId="698D32E2" w:rsidR="00B93CA6" w:rsidRPr="00BA3020" w:rsidRDefault="00B93CA6" w:rsidP="00B93CA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30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84 ± 0.262</w:t>
            </w:r>
          </w:p>
        </w:tc>
      </w:tr>
      <w:tr w:rsidR="00197C97" w:rsidRPr="00BA3020" w14:paraId="24535982" w14:textId="77777777" w:rsidTr="008347E6">
        <w:trPr>
          <w:gridAfter w:val="1"/>
          <w:wAfter w:w="93" w:type="dxa"/>
          <w:trHeight w:val="280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99E1" w14:textId="10D6815F" w:rsidR="00197C97" w:rsidRPr="00BA3020" w:rsidRDefault="00BA3020" w:rsidP="00197C97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spellStart"/>
            <w:r w:rsidRPr="00BA30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ubbs</w:t>
            </w:r>
            <w:proofErr w:type="spellEnd"/>
            <w:r w:rsidRPr="00BA30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0541 </w:t>
            </w:r>
            <w:proofErr w:type="spellStart"/>
            <w:r w:rsidR="00197C97" w:rsidRPr="00BA30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1F9B" w14:textId="77777777" w:rsidR="00197C97" w:rsidRPr="00BA3020" w:rsidRDefault="00197C97" w:rsidP="00197C9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30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8 ± 0.1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7977" w14:textId="77777777" w:rsidR="00197C97" w:rsidRPr="00BA3020" w:rsidRDefault="00197C97" w:rsidP="00197C9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30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2 ± 0.40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A351" w14:textId="77777777" w:rsidR="00197C97" w:rsidRPr="00BA3020" w:rsidRDefault="00197C97" w:rsidP="00197C9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A30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0 ± 0.346</w:t>
            </w:r>
          </w:p>
        </w:tc>
      </w:tr>
      <w:tr w:rsidR="00197C97" w:rsidRPr="00BA3020" w14:paraId="71852C75" w14:textId="77777777" w:rsidTr="008347E6">
        <w:trPr>
          <w:gridAfter w:val="1"/>
          <w:wAfter w:w="93" w:type="dxa"/>
          <w:trHeight w:val="73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861A" w14:textId="5BEAA93B" w:rsidR="00197C97" w:rsidRPr="00BA3020" w:rsidRDefault="00B93CA6" w:rsidP="00197C97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ubbs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0636</w:t>
            </w:r>
            <w:r w:rsidR="00BA3020" w:rsidRPr="00BA30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97C97" w:rsidRPr="00BA302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Tt</w:t>
            </w:r>
            <w:proofErr w:type="spellEnd"/>
          </w:p>
        </w:tc>
        <w:tc>
          <w:tcPr>
            <w:tcW w:w="153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E5DED" w14:textId="58BCFB57" w:rsidR="00197C97" w:rsidRPr="00BA3020" w:rsidRDefault="00B93CA6" w:rsidP="00197C97">
            <w:pPr>
              <w:ind w:left="-293" w:firstLine="293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4</w:t>
            </w:r>
            <w:r w:rsidR="00197C97" w:rsidRPr="00BA302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615B4" w14:textId="77777777" w:rsidR="00197C97" w:rsidRPr="00BA3020" w:rsidRDefault="00197C97" w:rsidP="00197C97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A302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749B" w14:textId="4F9932DA" w:rsidR="00197C97" w:rsidRPr="00BA3020" w:rsidRDefault="00B93CA6" w:rsidP="00197C9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03 ± 0.978</w:t>
            </w:r>
          </w:p>
        </w:tc>
      </w:tr>
      <w:tr w:rsidR="00197C97" w:rsidRPr="00BA3020" w14:paraId="222FCE46" w14:textId="77777777" w:rsidTr="008347E6">
        <w:trPr>
          <w:trHeight w:val="280"/>
        </w:trPr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0DBB" w14:textId="79F328B7" w:rsidR="00197C97" w:rsidRPr="00BA3020" w:rsidRDefault="00A675A5" w:rsidP="00197C97">
            <w:pPr>
              <w:ind w:right="184"/>
              <w:rPr>
                <w:rFonts w:ascii="Arial" w:hAnsi="Arial"/>
                <w:sz w:val="18"/>
                <w:szCs w:val="18"/>
              </w:rPr>
            </w:pPr>
            <w:r w:rsidRPr="00BA3020">
              <w:rPr>
                <w:rFonts w:ascii="Arial" w:hAnsi="Arial"/>
                <w:b/>
                <w:i/>
                <w:sz w:val="18"/>
                <w:szCs w:val="18"/>
              </w:rPr>
              <w:t>ND</w:t>
            </w:r>
            <w:r w:rsidR="00BA3020" w:rsidRPr="00BA3020">
              <w:rPr>
                <w:rFonts w:ascii="Arial" w:hAnsi="Arial"/>
                <w:sz w:val="18"/>
                <w:szCs w:val="18"/>
              </w:rPr>
              <w:t>,</w:t>
            </w:r>
            <w:r w:rsidRPr="00BA3020">
              <w:rPr>
                <w:rFonts w:ascii="Arial" w:hAnsi="Arial"/>
                <w:sz w:val="18"/>
                <w:szCs w:val="18"/>
              </w:rPr>
              <w:t xml:space="preserve"> Not D</w:t>
            </w:r>
            <w:r w:rsidR="00197C97" w:rsidRPr="00BA3020">
              <w:rPr>
                <w:rFonts w:ascii="Arial" w:hAnsi="Arial"/>
                <w:sz w:val="18"/>
                <w:szCs w:val="18"/>
              </w:rPr>
              <w:t xml:space="preserve">etected </w:t>
            </w:r>
          </w:p>
          <w:p w14:paraId="63078ECE" w14:textId="77777777" w:rsidR="00197C97" w:rsidRPr="00BA3020" w:rsidRDefault="00197C97" w:rsidP="00197C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66CE" w14:textId="77777777" w:rsidR="00197C97" w:rsidRPr="00BA3020" w:rsidRDefault="00197C97" w:rsidP="00197C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AAE0" w14:textId="77777777" w:rsidR="00197C97" w:rsidRPr="00BA3020" w:rsidRDefault="00197C97" w:rsidP="00197C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3C80" w14:textId="77777777" w:rsidR="00197C97" w:rsidRPr="00BA3020" w:rsidRDefault="00197C97" w:rsidP="00197C9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1F0909C1" w14:textId="23A05160" w:rsidR="00E07CBC" w:rsidRPr="00CD38FA" w:rsidRDefault="00197C97">
      <w:pPr>
        <w:rPr>
          <w:rFonts w:ascii="Arial" w:hAnsi="Arial"/>
          <w:b/>
          <w:sz w:val="20"/>
          <w:szCs w:val="18"/>
        </w:rPr>
      </w:pPr>
      <w:r w:rsidRPr="00CD38FA">
        <w:rPr>
          <w:rFonts w:ascii="Arial" w:hAnsi="Arial"/>
          <w:b/>
          <w:sz w:val="20"/>
          <w:szCs w:val="18"/>
        </w:rPr>
        <w:t xml:space="preserve"> </w:t>
      </w:r>
      <w:r w:rsidR="004B4B47" w:rsidRPr="00CD38FA">
        <w:rPr>
          <w:rFonts w:ascii="Arial" w:hAnsi="Arial"/>
          <w:b/>
          <w:sz w:val="20"/>
          <w:szCs w:val="18"/>
        </w:rPr>
        <w:t>S</w:t>
      </w:r>
      <w:r w:rsidR="000A1E0D" w:rsidRPr="00CD38FA">
        <w:rPr>
          <w:rFonts w:ascii="Arial" w:hAnsi="Arial"/>
          <w:b/>
          <w:sz w:val="20"/>
          <w:szCs w:val="18"/>
        </w:rPr>
        <w:t>4</w:t>
      </w:r>
      <w:r w:rsidR="00522607" w:rsidRPr="00CD38FA">
        <w:rPr>
          <w:rFonts w:ascii="Arial" w:hAnsi="Arial"/>
          <w:b/>
          <w:sz w:val="20"/>
          <w:szCs w:val="18"/>
        </w:rPr>
        <w:t xml:space="preserve"> Table</w:t>
      </w:r>
      <w:r w:rsidR="000629EC" w:rsidRPr="00CD38FA">
        <w:rPr>
          <w:rFonts w:ascii="Arial" w:hAnsi="Arial"/>
          <w:b/>
          <w:sz w:val="20"/>
          <w:szCs w:val="18"/>
        </w:rPr>
        <w:t>.</w:t>
      </w:r>
      <w:r w:rsidR="003022BB" w:rsidRPr="00CD38FA">
        <w:rPr>
          <w:rFonts w:ascii="Arial" w:hAnsi="Arial"/>
          <w:b/>
          <w:sz w:val="20"/>
          <w:szCs w:val="18"/>
        </w:rPr>
        <w:t xml:space="preserve"> LC-</w:t>
      </w:r>
      <w:r w:rsidR="00CD38FA" w:rsidRPr="00CD38FA">
        <w:rPr>
          <w:rFonts w:ascii="Arial" w:hAnsi="Arial"/>
          <w:b/>
          <w:sz w:val="20"/>
          <w:szCs w:val="18"/>
        </w:rPr>
        <w:t>MS/MS d</w:t>
      </w:r>
      <w:r w:rsidR="00C95CB3" w:rsidRPr="00CD38FA">
        <w:rPr>
          <w:rFonts w:ascii="Arial" w:hAnsi="Arial"/>
          <w:b/>
          <w:sz w:val="20"/>
          <w:szCs w:val="18"/>
        </w:rPr>
        <w:t>etect</w:t>
      </w:r>
      <w:r w:rsidR="00B93CA6" w:rsidRPr="00CD38FA">
        <w:rPr>
          <w:rFonts w:ascii="Arial" w:hAnsi="Arial"/>
          <w:b/>
          <w:sz w:val="20"/>
          <w:szCs w:val="18"/>
        </w:rPr>
        <w:t xml:space="preserve">ion of BMAA </w:t>
      </w:r>
      <w:bookmarkStart w:id="0" w:name="_GoBack"/>
      <w:bookmarkEnd w:id="0"/>
    </w:p>
    <w:p w14:paraId="38C7FF0A" w14:textId="77777777" w:rsidR="00197C97" w:rsidRPr="00BA3020" w:rsidRDefault="00197C97">
      <w:pPr>
        <w:rPr>
          <w:rFonts w:ascii="Arial" w:hAnsi="Arial"/>
          <w:sz w:val="18"/>
          <w:szCs w:val="18"/>
        </w:rPr>
      </w:pPr>
    </w:p>
    <w:p w14:paraId="6B8FF8DF" w14:textId="77777777" w:rsidR="00197C97" w:rsidRPr="00BA3020" w:rsidRDefault="00197C97">
      <w:pPr>
        <w:rPr>
          <w:rFonts w:ascii="Arial" w:hAnsi="Arial"/>
          <w:sz w:val="18"/>
          <w:szCs w:val="18"/>
        </w:rPr>
      </w:pPr>
    </w:p>
    <w:p w14:paraId="0D4B85D7" w14:textId="77777777" w:rsidR="00197C97" w:rsidRPr="00BA3020" w:rsidRDefault="00197C97">
      <w:pPr>
        <w:rPr>
          <w:rFonts w:ascii="Arial" w:hAnsi="Arial"/>
          <w:sz w:val="18"/>
          <w:szCs w:val="18"/>
        </w:rPr>
      </w:pPr>
    </w:p>
    <w:p w14:paraId="255A4247" w14:textId="77777777" w:rsidR="00197C97" w:rsidRPr="00BA3020" w:rsidRDefault="00197C97">
      <w:pPr>
        <w:rPr>
          <w:rFonts w:ascii="Arial" w:hAnsi="Arial"/>
          <w:sz w:val="18"/>
          <w:szCs w:val="18"/>
        </w:rPr>
      </w:pPr>
    </w:p>
    <w:p w14:paraId="12AD67FA" w14:textId="77777777" w:rsidR="00197C97" w:rsidRPr="00BA3020" w:rsidRDefault="00197C97">
      <w:pPr>
        <w:rPr>
          <w:rFonts w:ascii="Arial" w:hAnsi="Arial"/>
          <w:sz w:val="18"/>
          <w:szCs w:val="18"/>
        </w:rPr>
      </w:pPr>
    </w:p>
    <w:p w14:paraId="217A8E8E" w14:textId="77777777" w:rsidR="00197C97" w:rsidRPr="00BA3020" w:rsidRDefault="00197C97">
      <w:pPr>
        <w:rPr>
          <w:rFonts w:ascii="Arial" w:hAnsi="Arial"/>
          <w:sz w:val="18"/>
          <w:szCs w:val="18"/>
        </w:rPr>
      </w:pPr>
    </w:p>
    <w:p w14:paraId="75BBA1EB" w14:textId="77777777" w:rsidR="00197C97" w:rsidRPr="00BA3020" w:rsidRDefault="00197C97">
      <w:pPr>
        <w:rPr>
          <w:rFonts w:ascii="Arial" w:hAnsi="Arial"/>
          <w:sz w:val="18"/>
          <w:szCs w:val="18"/>
        </w:rPr>
      </w:pPr>
    </w:p>
    <w:p w14:paraId="3A3FA763" w14:textId="77777777" w:rsidR="00197C97" w:rsidRPr="00BA3020" w:rsidRDefault="00197C97">
      <w:pPr>
        <w:rPr>
          <w:rFonts w:ascii="Arial" w:hAnsi="Arial"/>
          <w:sz w:val="18"/>
          <w:szCs w:val="18"/>
        </w:rPr>
      </w:pPr>
    </w:p>
    <w:p w14:paraId="370553E9" w14:textId="77777777" w:rsidR="00197C97" w:rsidRDefault="00197C97">
      <w:pPr>
        <w:rPr>
          <w:rFonts w:ascii="Arial" w:hAnsi="Arial"/>
          <w:sz w:val="18"/>
          <w:szCs w:val="18"/>
        </w:rPr>
      </w:pPr>
    </w:p>
    <w:p w14:paraId="552F87B1" w14:textId="77777777" w:rsidR="00B93CA6" w:rsidRDefault="00B93CA6">
      <w:pPr>
        <w:rPr>
          <w:rFonts w:ascii="Arial" w:hAnsi="Arial"/>
          <w:sz w:val="18"/>
          <w:szCs w:val="18"/>
        </w:rPr>
      </w:pPr>
    </w:p>
    <w:p w14:paraId="1B756D17" w14:textId="77777777" w:rsidR="00B93CA6" w:rsidRDefault="00B93CA6">
      <w:pPr>
        <w:rPr>
          <w:rFonts w:ascii="Arial" w:hAnsi="Arial"/>
          <w:sz w:val="18"/>
          <w:szCs w:val="18"/>
        </w:rPr>
      </w:pPr>
    </w:p>
    <w:p w14:paraId="02E6D264" w14:textId="77777777" w:rsidR="00B93CA6" w:rsidRDefault="00B93CA6">
      <w:pPr>
        <w:rPr>
          <w:rFonts w:ascii="Arial" w:hAnsi="Arial"/>
          <w:sz w:val="18"/>
          <w:szCs w:val="18"/>
        </w:rPr>
      </w:pPr>
    </w:p>
    <w:p w14:paraId="6C22014B" w14:textId="77777777" w:rsidR="00B93CA6" w:rsidRDefault="00B93CA6">
      <w:pPr>
        <w:rPr>
          <w:rFonts w:ascii="Arial" w:hAnsi="Arial"/>
          <w:sz w:val="18"/>
          <w:szCs w:val="18"/>
        </w:rPr>
      </w:pPr>
    </w:p>
    <w:p w14:paraId="620545CF" w14:textId="77777777" w:rsidR="00B93CA6" w:rsidRDefault="00B93CA6">
      <w:pPr>
        <w:rPr>
          <w:rFonts w:ascii="Arial" w:hAnsi="Arial"/>
          <w:sz w:val="18"/>
          <w:szCs w:val="18"/>
        </w:rPr>
      </w:pPr>
    </w:p>
    <w:p w14:paraId="7F53F342" w14:textId="77777777" w:rsidR="00B93CA6" w:rsidRDefault="00B93CA6">
      <w:pPr>
        <w:rPr>
          <w:rFonts w:ascii="Arial" w:hAnsi="Arial"/>
          <w:sz w:val="18"/>
          <w:szCs w:val="18"/>
        </w:rPr>
      </w:pPr>
    </w:p>
    <w:p w14:paraId="52A81BBE" w14:textId="77777777" w:rsidR="00B93CA6" w:rsidRPr="00BA3020" w:rsidRDefault="00B93CA6">
      <w:pPr>
        <w:rPr>
          <w:rFonts w:ascii="Arial" w:hAnsi="Arial"/>
          <w:sz w:val="18"/>
          <w:szCs w:val="18"/>
        </w:rPr>
      </w:pPr>
    </w:p>
    <w:p w14:paraId="6270EE67" w14:textId="77777777" w:rsidR="00197C97" w:rsidRPr="00BA3020" w:rsidRDefault="00197C97">
      <w:pPr>
        <w:rPr>
          <w:rFonts w:ascii="Arial" w:hAnsi="Arial"/>
          <w:sz w:val="18"/>
          <w:szCs w:val="18"/>
        </w:rPr>
      </w:pPr>
    </w:p>
    <w:p w14:paraId="2176E0AD" w14:textId="77777777" w:rsidR="00197C97" w:rsidRPr="00BA3020" w:rsidRDefault="00197C97">
      <w:pPr>
        <w:rPr>
          <w:rFonts w:ascii="Arial" w:hAnsi="Arial"/>
          <w:sz w:val="18"/>
          <w:szCs w:val="18"/>
        </w:rPr>
      </w:pPr>
    </w:p>
    <w:p w14:paraId="68961EF8" w14:textId="77777777" w:rsidR="00197C97" w:rsidRPr="00BA3020" w:rsidRDefault="00197C97">
      <w:pPr>
        <w:rPr>
          <w:rFonts w:ascii="Arial" w:hAnsi="Arial"/>
          <w:sz w:val="18"/>
          <w:szCs w:val="18"/>
        </w:rPr>
      </w:pPr>
    </w:p>
    <w:p w14:paraId="622EECEE" w14:textId="77777777" w:rsidR="00197C97" w:rsidRPr="00BA3020" w:rsidRDefault="00197C97">
      <w:pPr>
        <w:rPr>
          <w:sz w:val="18"/>
          <w:szCs w:val="18"/>
        </w:rPr>
      </w:pPr>
    </w:p>
    <w:sectPr w:rsidR="00197C97" w:rsidRPr="00BA3020" w:rsidSect="00E07CB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5EE"/>
    <w:rsid w:val="000629EC"/>
    <w:rsid w:val="000A1E0D"/>
    <w:rsid w:val="00111C4B"/>
    <w:rsid w:val="00197C97"/>
    <w:rsid w:val="003022BB"/>
    <w:rsid w:val="00457DAD"/>
    <w:rsid w:val="004B4B47"/>
    <w:rsid w:val="00522607"/>
    <w:rsid w:val="008347E6"/>
    <w:rsid w:val="00A675A5"/>
    <w:rsid w:val="00B32AC6"/>
    <w:rsid w:val="00B93CA6"/>
    <w:rsid w:val="00BA3020"/>
    <w:rsid w:val="00C959F4"/>
    <w:rsid w:val="00C95CB3"/>
    <w:rsid w:val="00CD38FA"/>
    <w:rsid w:val="00DC0129"/>
    <w:rsid w:val="00E07CBC"/>
    <w:rsid w:val="00ED05E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B13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7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8</Words>
  <Characters>275</Characters>
  <Application>Microsoft Macintosh Word</Application>
  <DocSecurity>0</DocSecurity>
  <Lines>2</Lines>
  <Paragraphs>1</Paragraphs>
  <ScaleCrop>false</ScaleCrop>
  <Company>Apple</Company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David A. Davis</cp:lastModifiedBy>
  <cp:revision>17</cp:revision>
  <cp:lastPrinted>2018-04-28T21:30:00Z</cp:lastPrinted>
  <dcterms:created xsi:type="dcterms:W3CDTF">2018-03-24T03:13:00Z</dcterms:created>
  <dcterms:modified xsi:type="dcterms:W3CDTF">2019-02-25T03:32:00Z</dcterms:modified>
</cp:coreProperties>
</file>